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3002AC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2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>.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Pre-adjudication inter-rater agreement between two surgeons in the screened cohort.</w:t>
      </w:r>
    </w:p>
    <w:tbl>
      <w:tblPr>
        <w:tblStyle w:val="15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693"/>
        <w:gridCol w:w="2410"/>
      </w:tblGrid>
      <w:tr w14:paraId="44CAE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6363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greement endpoint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684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κ (95% CI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87AA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Denominator(n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14:paraId="2CD4F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AC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age accura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C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914(0.894-0.9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A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  <w:t>455</w:t>
            </w:r>
          </w:p>
        </w:tc>
      </w:tr>
      <w:tr w14:paraId="7D345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52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liminary diagnosis accura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5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784(0.722-0.8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8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  <w:t>423</w:t>
            </w:r>
          </w:p>
        </w:tc>
      </w:tr>
      <w:tr w14:paraId="1F6AF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B9D8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  <w:t>Differential diagnosis agree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CCC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  <w:t>0.607(0.543-0.676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058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14:ligatures w14:val="none"/>
              </w:rPr>
              <w:t>410</w:t>
            </w:r>
          </w:p>
        </w:tc>
      </w:tr>
    </w:tbl>
    <w:p w14:paraId="559AEF89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:vertAlign w:val="superscript"/>
          <w14:ligatures w14:val="none"/>
        </w:rPr>
      </w:pPr>
    </w:p>
    <w:p w14:paraId="2F689A21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eastAsia="等线" w:cs="Times New Roman"/>
          <w:kern w:val="0"/>
          <w:sz w:val="20"/>
          <w:szCs w:val="20"/>
          <w:vertAlign w:val="superscript"/>
          <w14:ligatures w14:val="none"/>
        </w:rPr>
        <w:t xml:space="preserve">a 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>95% confidence intervals (CIs) for Cohen’s κ were obtained using nonparametric bootstrap resampling at the record level (B = 2000 resamples). For each resample, n records were drawn with replacement and κ was recomputed; the 2.5th and 97.5th percentiles of the bootstrap distribution were used as the 95% CI.</w:t>
      </w:r>
    </w:p>
    <w:p w14:paraId="5AEDAF67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eastAsia="等线" w:cs="Times New Roman"/>
          <w:kern w:val="0"/>
          <w:sz w:val="20"/>
          <w:szCs w:val="20"/>
          <w:vertAlign w:val="superscript"/>
          <w14:ligatures w14:val="none"/>
        </w:rPr>
        <w:t>b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Denominator denote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  <w14:ligatures w14:val="none"/>
        </w:rPr>
        <w:t>s</w:t>
      </w:r>
      <w:bookmarkStart w:id="0" w:name="_GoBack"/>
      <w:bookmarkEnd w:id="0"/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the number of screened records for which both surgeons provided a 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14:ligatures w14:val="none"/>
        </w:rPr>
        <w:t>preliminary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diagnosis and a top-3 differential diagnosis list, respectively.</w:t>
      </w:r>
    </w:p>
    <w:p w14:paraId="04D03F86">
      <w:pPr>
        <w:rPr>
          <w:rFonts w:ascii="Times New Roman" w:hAnsi="Times New Roman" w:cs="Times New Roman"/>
          <w:sz w:val="20"/>
          <w:szCs w:val="20"/>
        </w:rPr>
      </w:pPr>
    </w:p>
    <w:p w14:paraId="14730DA7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>Operational definitions:</w:t>
      </w:r>
    </w:p>
    <w:p w14:paraId="0C8DD4E5">
      <w:pPr>
        <w:spacing w:line="36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2 surgeons independently reviewed all 455 screened records prior to adjudication. Cohen’s kappa (κ) was computed for 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  <w14:ligatures w14:val="none"/>
        </w:rPr>
        <w:t>t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  <w14:ligatures w14:val="none"/>
        </w:rPr>
        <w:t>riage accuracy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directly. For 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14:ligatures w14:val="none"/>
        </w:rPr>
        <w:t>preliminary diagnosis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 and differential diagnoses, each surgeon’s assessment was coded as binary concordance with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>expert panel’s opinions, and κ was calculated between surgeons based on these indicators. Records lacking the corresponding labels were excluded from the relevant κ calculation.</w:t>
      </w: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5A"/>
    <w:rsid w:val="003B546E"/>
    <w:rsid w:val="003B65A1"/>
    <w:rsid w:val="00495D2F"/>
    <w:rsid w:val="0059718A"/>
    <w:rsid w:val="005F4BEC"/>
    <w:rsid w:val="006D285D"/>
    <w:rsid w:val="00730956"/>
    <w:rsid w:val="008C2D7C"/>
    <w:rsid w:val="008E7EC3"/>
    <w:rsid w:val="009854BA"/>
    <w:rsid w:val="00A05863"/>
    <w:rsid w:val="00AF3DC6"/>
    <w:rsid w:val="00BC235A"/>
    <w:rsid w:val="00BF1622"/>
    <w:rsid w:val="00D64AFD"/>
    <w:rsid w:val="00DC7447"/>
    <w:rsid w:val="00EF2EF6"/>
    <w:rsid w:val="1762338C"/>
    <w:rsid w:val="28A63D24"/>
    <w:rsid w:val="291F738B"/>
    <w:rsid w:val="29582B28"/>
    <w:rsid w:val="3EC5036E"/>
    <w:rsid w:val="47FC34E0"/>
    <w:rsid w:val="5341575D"/>
    <w:rsid w:val="6746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1</Words>
  <Characters>1076</Characters>
  <Lines>29</Lines>
  <Paragraphs>19</Paragraphs>
  <TotalTime>0</TotalTime>
  <ScaleCrop>false</ScaleCrop>
  <LinksUpToDate>false</LinksUpToDate>
  <CharactersWithSpaces>12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10:44:00Z</dcterms:created>
  <dc:creator>ziqian ma</dc:creator>
  <cp:lastModifiedBy>Ziqian Ma</cp:lastModifiedBy>
  <dcterms:modified xsi:type="dcterms:W3CDTF">2026-06-06T11:08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8EDF61EB3D7A4A85A28F1ED1EDC730AC_12</vt:lpwstr>
  </property>
</Properties>
</file>